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2FBD" w:rsidRPr="00232399" w:rsidRDefault="00E32FBD" w:rsidP="00232399">
      <w:pPr>
        <w:spacing w:line="24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232399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:rsidR="00E32FBD" w:rsidRPr="00232399" w:rsidRDefault="00E32FBD" w:rsidP="00232399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23239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021C8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232399">
        <w:rPr>
          <w:rFonts w:ascii="Times New Roman" w:hAnsi="Times New Roman" w:cs="Times New Roman"/>
          <w:b/>
          <w:bCs/>
          <w:sz w:val="24"/>
          <w:szCs w:val="24"/>
        </w:rPr>
        <w:t>2.</w:t>
      </w:r>
      <w:r w:rsidRPr="00232399">
        <w:rPr>
          <w:rFonts w:ascii="Times New Roman" w:hAnsi="Times New Roman" w:cs="Times New Roman"/>
          <w:bCs/>
          <w:sz w:val="24"/>
          <w:szCs w:val="24"/>
        </w:rPr>
        <w:t xml:space="preserve">  Cross-sectional hippocampal volume GWAS meta-analysis top results when using age, sex, scanner type and ICV as covariates</w:t>
      </w:r>
    </w:p>
    <w:tbl>
      <w:tblPr>
        <w:tblW w:w="13602" w:type="dxa"/>
        <w:tblInd w:w="93" w:type="dxa"/>
        <w:tblLook w:val="04A0" w:firstRow="1" w:lastRow="0" w:firstColumn="1" w:lastColumn="0" w:noHBand="0" w:noVBand="1"/>
      </w:tblPr>
      <w:tblGrid>
        <w:gridCol w:w="1470"/>
        <w:gridCol w:w="955"/>
        <w:gridCol w:w="1296"/>
        <w:gridCol w:w="955"/>
        <w:gridCol w:w="2122"/>
        <w:gridCol w:w="1275"/>
        <w:gridCol w:w="1176"/>
        <w:gridCol w:w="1683"/>
        <w:gridCol w:w="2670"/>
      </w:tblGrid>
      <w:tr w:rsidR="00630D03" w:rsidRPr="00630D03" w:rsidTr="004A5883">
        <w:trPr>
          <w:trHeight w:val="600"/>
        </w:trPr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NP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HR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P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ffect Allele</w:t>
            </w:r>
          </w:p>
        </w:tc>
        <w:tc>
          <w:tcPr>
            <w:tcW w:w="2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eta (SE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p</w:t>
            </w:r>
            <w:r w:rsidRPr="00630D0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ffect Direction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2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eature</w:t>
            </w:r>
          </w:p>
        </w:tc>
      </w:tr>
      <w:tr w:rsidR="00630D03" w:rsidRPr="00630D03" w:rsidTr="004A5883">
        <w:trPr>
          <w:trHeight w:val="300"/>
        </w:trPr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8033195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872686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3.86 (32.73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E-07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4A588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CTP2</w:t>
            </w:r>
          </w:p>
        </w:tc>
        <w:tc>
          <w:tcPr>
            <w:tcW w:w="2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on</w:t>
            </w:r>
          </w:p>
        </w:tc>
      </w:tr>
      <w:tr w:rsidR="00630D03" w:rsidRPr="00630D03" w:rsidTr="004A5883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5991551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89617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3.75 (34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4E-0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4A588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CTP2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on</w:t>
            </w:r>
          </w:p>
        </w:tc>
      </w:tr>
      <w:tr w:rsidR="00630D03" w:rsidRPr="00630D03" w:rsidTr="004A5883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711085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48549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.94 (27.8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4E-0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4A588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BCA4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722B2A" w:rsidP="00722B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on</w:t>
            </w:r>
          </w:p>
        </w:tc>
      </w:tr>
      <w:tr w:rsidR="00630D03" w:rsidRPr="00630D03" w:rsidTr="004A5883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302323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6E+0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7.86 (22.7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7E-0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4A588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RD3B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on</w:t>
            </w:r>
          </w:p>
        </w:tc>
      </w:tr>
      <w:tr w:rsidR="00630D03" w:rsidRPr="00630D03" w:rsidTr="004A5883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303172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6E+0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.55 (22.8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6E-0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4A588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RD3B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on</w:t>
            </w:r>
          </w:p>
        </w:tc>
      </w:tr>
      <w:tr w:rsidR="00630D03" w:rsidRPr="00630D03" w:rsidTr="004A5883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8945664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87261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61.57 (226.5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8E-0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4A588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CHO1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722B2A" w:rsidP="00722B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on</w:t>
            </w:r>
          </w:p>
        </w:tc>
      </w:tr>
      <w:tr w:rsidR="00630D03" w:rsidRPr="00630D03" w:rsidTr="004A5883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1962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E+0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8.56 (21.1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6E-0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4A588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4A588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4A588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30D03" w:rsidRPr="00630D03" w:rsidTr="004A5883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276335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9E+0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88.17 (61.7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9E-0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4A588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4A588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4A588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30D03" w:rsidRPr="00630D03" w:rsidTr="004A5883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37852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0938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6.12 (18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1E-0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4A588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AB31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on</w:t>
            </w:r>
          </w:p>
        </w:tc>
      </w:tr>
      <w:tr w:rsidR="00630D03" w:rsidRPr="00630D03" w:rsidTr="004A5883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86325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E+0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6.36 (21.0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0E-0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4A588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4A588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4A588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30D03" w:rsidRPr="00630D03" w:rsidTr="004A5883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837310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05258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3.16 (35.7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3E-0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4A588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4A588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4A588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30D03" w:rsidRPr="00630D03" w:rsidTr="004A5883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6207892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0858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5.07 (18.6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6E-0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4A588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AB31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on</w:t>
            </w:r>
          </w:p>
        </w:tc>
      </w:tr>
      <w:tr w:rsidR="00630D03" w:rsidRPr="004A5883" w:rsidTr="004A5883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605438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9205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53 (18.7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9E-0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4A588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4A588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4A588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4A5883" w:rsidRPr="004A5883" w:rsidTr="004A5883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5883" w:rsidRPr="00630D03" w:rsidRDefault="004A588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776443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5883" w:rsidRPr="004A5883" w:rsidRDefault="004A5883" w:rsidP="004A5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5883" w:rsidRPr="004A5883" w:rsidRDefault="004A5883" w:rsidP="004A5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19744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5883" w:rsidRPr="00630D03" w:rsidRDefault="004A5883" w:rsidP="004A5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5883" w:rsidRPr="00630D03" w:rsidRDefault="004A588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24.73 (71.2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5883" w:rsidRPr="00630D03" w:rsidRDefault="004A588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9E-0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5883" w:rsidRPr="004A5883" w:rsidRDefault="004A588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5883" w:rsidRPr="004A5883" w:rsidRDefault="004A588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5883" w:rsidRPr="004A5883" w:rsidRDefault="004A588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30D03" w:rsidRPr="00630D03" w:rsidTr="004A5883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37852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0948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4.18 (18.4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1E-0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4A588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AB31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on</w:t>
            </w:r>
          </w:p>
        </w:tc>
      </w:tr>
      <w:tr w:rsidR="00630D03" w:rsidRPr="00630D03" w:rsidTr="004A5883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6249515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3665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46.61 (54.1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6E-0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4A588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4A588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4A588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30D03" w:rsidRPr="00630D03" w:rsidTr="004A5883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142970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7E+0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1.53 (24.4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9E-0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4A588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4A588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4A588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30D03" w:rsidRPr="00630D03" w:rsidTr="004A5883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8597759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E+0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72.17 (257.7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2E-0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4A588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NMBP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722B2A" w:rsidP="00722B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on</w:t>
            </w:r>
          </w:p>
        </w:tc>
      </w:tr>
      <w:tr w:rsidR="00630D03" w:rsidRPr="00630D03" w:rsidTr="004A5883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99284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0721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4.63 (18.6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4E-0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4A588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-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30D03" w:rsidRPr="00630D03" w:rsidTr="004A5883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611735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9214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73 (18.6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9E-0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4A588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-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30D03" w:rsidRPr="00630D03" w:rsidTr="004A5883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303371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6E+0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6.41 (21.2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1E-0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4A588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RD3B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on</w:t>
            </w:r>
          </w:p>
        </w:tc>
      </w:tr>
      <w:tr w:rsidR="00630D03" w:rsidRPr="00630D03" w:rsidTr="004A5883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611735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9242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70 (18.6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1E-0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4A588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4A588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4A588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30D03" w:rsidRPr="00630D03" w:rsidTr="004A5883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89013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E+0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69 (21.7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6E-0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4A588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4A588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4A588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30D03" w:rsidRPr="00630D03" w:rsidTr="004A5883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99430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0362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28 (18.5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4E-0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4A588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4A588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4A588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30D03" w:rsidRPr="00630D03" w:rsidTr="004A5883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rs414203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0173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17 (18.5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8E-0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4A588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4A588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4A588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30D03" w:rsidRPr="00630D03" w:rsidTr="004A5883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36106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8691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95 (19.2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3E-0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4A588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4A588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4A588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30D03" w:rsidRPr="00630D03" w:rsidTr="004A5883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4486936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90580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15.32 (113.8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5E-0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4A588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CDC5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on</w:t>
            </w:r>
          </w:p>
        </w:tc>
      </w:tr>
      <w:tr w:rsidR="00630D03" w:rsidRPr="004A5883" w:rsidTr="004A5883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86325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E+0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28 (22.1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5E-0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4A588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4A588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4A588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30D03" w:rsidRPr="004A5883" w:rsidTr="004A5883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5595165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07473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6.41 (32.3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1E-0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4A588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4A588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4A588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30D03" w:rsidRPr="004A5883" w:rsidTr="004A5883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22106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E+0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90 (21.5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6E-0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4A588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4A588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4A588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30D03" w:rsidRPr="00630D03" w:rsidTr="004A5883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293070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E+0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7.70 (159.2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9E-0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4A588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FG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on</w:t>
            </w:r>
          </w:p>
        </w:tc>
      </w:tr>
      <w:tr w:rsidR="00630D03" w:rsidRPr="00630D03" w:rsidTr="004A5883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79092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E+0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6.75 (21.4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3E-0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4A588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4A588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4A588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30D03" w:rsidRPr="00630D03" w:rsidTr="004A5883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605438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8752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3.85 (18.6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4E-0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4A588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4A588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4A588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30D03" w:rsidRPr="00630D03" w:rsidTr="004A5883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96167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9262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3.43 (18.5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8E-0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4A588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4A588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4A588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30D03" w:rsidRPr="00630D03" w:rsidTr="004A5883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605439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9969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55 (18.5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5E-0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4A588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4A588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4A588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30D03" w:rsidRPr="00630D03" w:rsidTr="004A5883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611736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0632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80 (18.6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8E-0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4A588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4A588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4A588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30D03" w:rsidRPr="00630D03" w:rsidTr="004A5883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06485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9658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2.97 (18.4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8E-0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4A588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4A588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4A588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30D03" w:rsidRPr="00630D03" w:rsidTr="004A5883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32145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8909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3.57 (18.6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9E-0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4A588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4A588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4A588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30D03" w:rsidRPr="00630D03" w:rsidTr="004A5883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14527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8937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57 (18.6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0E-0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4A588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4A588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4A588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30D03" w:rsidRPr="00630D03" w:rsidTr="004A5883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32677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9027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58 (18.6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0E-0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4A588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4A588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4A588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30D03" w:rsidRPr="00630D03" w:rsidTr="004A5883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63077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42652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.13 (22.7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5E-0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4A588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OXC6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’</w:t>
            </w:r>
          </w:p>
        </w:tc>
      </w:tr>
      <w:tr w:rsidR="00630D03" w:rsidRPr="00630D03" w:rsidTr="004A5883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6166487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24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.48 (25.1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5E-0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4A588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SMD1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on</w:t>
            </w:r>
          </w:p>
        </w:tc>
      </w:tr>
      <w:tr w:rsidR="00630D03" w:rsidRPr="00630D03" w:rsidTr="004A5883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32677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8972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3.55 (18.6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6E-0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4A588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4A588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4A588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30D03" w:rsidRPr="00630D03" w:rsidTr="004A5883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93187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E+0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6.38 (21.5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5E-0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4A588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4A588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4A588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30D03" w:rsidRPr="00630D03" w:rsidTr="004A5883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6214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9E+0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.39 (30.9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630D0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2E-0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4A588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4A588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D03" w:rsidRPr="004A5883" w:rsidRDefault="00630D03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22B2A" w:rsidRPr="00630D03" w:rsidTr="004A5883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15997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05628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.30 (33.6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5E-0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4A588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-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A0FB5" w:rsidRDefault="00722B2A" w:rsidP="00722B2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22B2A" w:rsidRPr="00630D03" w:rsidTr="004A5883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14029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05656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.25 (33.6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5E-0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4A588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COT4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A0FB5" w:rsidRDefault="00722B2A" w:rsidP="00722B2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</w:t>
            </w:r>
          </w:p>
        </w:tc>
      </w:tr>
      <w:tr w:rsidR="00722B2A" w:rsidRPr="00630D03" w:rsidTr="004A5883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89312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1209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42 (19.5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8E-0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4A588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AB31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on</w:t>
            </w:r>
          </w:p>
        </w:tc>
      </w:tr>
      <w:tr w:rsidR="00722B2A" w:rsidRPr="00630D03" w:rsidTr="004A5883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87219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1088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35 (19.5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9E-0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4A588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AB31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on</w:t>
            </w:r>
          </w:p>
        </w:tc>
      </w:tr>
      <w:tr w:rsidR="00722B2A" w:rsidRPr="00630D03" w:rsidTr="004A5883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45558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1055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31 (19.5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9E-0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4A588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AB31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on</w:t>
            </w:r>
          </w:p>
        </w:tc>
      </w:tr>
      <w:tr w:rsidR="00722B2A" w:rsidRPr="00630D03" w:rsidTr="004A5883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849453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05493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0.44 (33.7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1E-0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4A588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-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22B2A" w:rsidRPr="00630D03" w:rsidTr="004A5883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258847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05682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.74 (33.5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7E-0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4A588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COT4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A0FB5" w:rsidRDefault="00722B2A" w:rsidP="00722B2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</w:t>
            </w:r>
          </w:p>
        </w:tc>
      </w:tr>
      <w:tr w:rsidR="00722B2A" w:rsidRPr="00630D03" w:rsidTr="004A5883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16097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05660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9.82 (33.6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0E-0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4A588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COT4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A0FB5" w:rsidRDefault="00722B2A" w:rsidP="00722B2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</w:t>
            </w:r>
          </w:p>
        </w:tc>
      </w:tr>
      <w:tr w:rsidR="00722B2A" w:rsidRPr="00630D03" w:rsidTr="004A5883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14034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05664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.77 (33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1E-0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4A588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COT4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’</w:t>
            </w:r>
          </w:p>
        </w:tc>
      </w:tr>
      <w:tr w:rsidR="00722B2A" w:rsidRPr="004A5883" w:rsidTr="004A5883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rs801836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07350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4.02 (32.3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2E-0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4A588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4A588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4A588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22B2A" w:rsidRPr="00630D03" w:rsidTr="004A5883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00988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06149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5.35 (32.6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0E-0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4A588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COT4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on</w:t>
            </w:r>
          </w:p>
        </w:tc>
      </w:tr>
      <w:tr w:rsidR="00722B2A" w:rsidRPr="00630D03" w:rsidTr="004A5883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801916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07332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.85 (32.3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5E-0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4A588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4A588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4A588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22B2A" w:rsidRPr="00630D03" w:rsidTr="004A5883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657412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06681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3.85 (32.3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5E-0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4A588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4A588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4A588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22B2A" w:rsidRPr="00630D03" w:rsidTr="004A5883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967121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06550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3.88 (32.3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0E-0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4A588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4A588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4A588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22B2A" w:rsidRPr="00630D03" w:rsidTr="004A5883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93100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E+0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5.78 (21.5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6E-0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4A588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4A588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4A588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22B2A" w:rsidRPr="00630D03" w:rsidTr="004A5883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8023435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9218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84 (18.8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2E-0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4A588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4A588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4A588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22B2A" w:rsidRPr="00630D03" w:rsidTr="004A5883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884187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E+0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.70 (24.6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1E-0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4A588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4A588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4A588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22B2A" w:rsidRPr="00630D03" w:rsidTr="004A5883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295192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77440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7.17 (24.1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5E-0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4A588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4A588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4A588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22B2A" w:rsidRPr="00630D03" w:rsidTr="004A5883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210115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06415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4.54 (32.5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7E-0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4A588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COT4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’</w:t>
            </w:r>
          </w:p>
        </w:tc>
      </w:tr>
      <w:tr w:rsidR="00722B2A" w:rsidRPr="00630D03" w:rsidTr="004A5883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5568942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06424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4.48 (32.5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8E-0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4A588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COT4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’</w:t>
            </w:r>
          </w:p>
        </w:tc>
      </w:tr>
      <w:tr w:rsidR="00722B2A" w:rsidRPr="00630D03" w:rsidTr="004A5883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222679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E+0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6.25 (21.6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0E-0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4A588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4A588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4A588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22B2A" w:rsidRPr="00630D03" w:rsidTr="004A5883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07970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79783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9.44 (22.3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3E-0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4A588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4A588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4A588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22B2A" w:rsidRPr="00630D03" w:rsidTr="004A5883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65150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80103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27 (22.3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2E-0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4A588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4A588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4A588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22B2A" w:rsidRPr="00630D03" w:rsidTr="004A5883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967212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06522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4.10 (32.4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3E-0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4A588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4A588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4A588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22B2A" w:rsidRPr="00630D03" w:rsidTr="004A5883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650453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77380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.71 (24.0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9E-0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4A588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4A588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4A588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22B2A" w:rsidRPr="00630D03" w:rsidTr="004A5883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299174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3E+0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59 (19.0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9E-0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4A588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ETAP1D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on</w:t>
            </w:r>
          </w:p>
        </w:tc>
      </w:tr>
      <w:tr w:rsidR="00722B2A" w:rsidRPr="00630D03" w:rsidTr="004A5883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85716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24186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1.58 (20.6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7E-0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4A588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1orf168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on</w:t>
            </w:r>
          </w:p>
        </w:tc>
      </w:tr>
      <w:tr w:rsidR="00722B2A" w:rsidRPr="00630D03" w:rsidTr="004A5883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258754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06756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3.24 (32.3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0E-0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4A588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4A588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4A588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22B2A" w:rsidRPr="00630D03" w:rsidTr="004A5883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4174373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2394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62.88 (172.2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7E-0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4A588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XKR6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on</w:t>
            </w:r>
          </w:p>
        </w:tc>
      </w:tr>
      <w:tr w:rsidR="00722B2A" w:rsidRPr="00630D03" w:rsidTr="004A5883">
        <w:trPr>
          <w:trHeight w:val="300"/>
        </w:trPr>
        <w:tc>
          <w:tcPr>
            <w:tcW w:w="1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774817</w:t>
            </w:r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243086</w:t>
            </w:r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21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1.40 (20.67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5E-06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4A588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6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1orf168</w:t>
            </w:r>
          </w:p>
        </w:tc>
        <w:tc>
          <w:tcPr>
            <w:tcW w:w="2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on</w:t>
            </w:r>
          </w:p>
        </w:tc>
      </w:tr>
      <w:tr w:rsidR="00722B2A" w:rsidRPr="00630D03" w:rsidTr="004A5883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36541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794209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63 (22.5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630D0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1E-0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4A588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4A588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2B2A" w:rsidRPr="004A5883" w:rsidRDefault="00722B2A" w:rsidP="00630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</w:tbl>
    <w:p w:rsidR="00630D03" w:rsidRDefault="00630D03" w:rsidP="00630D03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232399">
        <w:rPr>
          <w:rFonts w:ascii="Times New Roman" w:hAnsi="Times New Roman" w:cs="Times New Roman"/>
          <w:b/>
          <w:bCs/>
          <w:sz w:val="24"/>
          <w:szCs w:val="24"/>
        </w:rPr>
        <w:t>Notes.</w:t>
      </w:r>
      <w:proofErr w:type="gramEnd"/>
      <w:r w:rsidRPr="00232399">
        <w:rPr>
          <w:rFonts w:ascii="Times New Roman" w:hAnsi="Times New Roman" w:cs="Times New Roman"/>
          <w:bCs/>
          <w:sz w:val="24"/>
          <w:szCs w:val="24"/>
        </w:rPr>
        <w:t xml:space="preserve">  SNP annotation information from </w:t>
      </w:r>
      <w:proofErr w:type="spellStart"/>
      <w:r w:rsidRPr="00232399">
        <w:rPr>
          <w:rFonts w:ascii="Times New Roman" w:hAnsi="Times New Roman" w:cs="Times New Roman"/>
          <w:bCs/>
          <w:sz w:val="24"/>
          <w:szCs w:val="24"/>
        </w:rPr>
        <w:t>SNPnexus</w:t>
      </w:r>
      <w:proofErr w:type="spellEnd"/>
      <w:r w:rsidRPr="0023239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232399">
        <w:rPr>
          <w:rFonts w:ascii="Times New Roman" w:hAnsi="Times New Roman" w:cs="Times New Roman"/>
          <w:bCs/>
          <w:sz w:val="24"/>
          <w:szCs w:val="24"/>
        </w:rPr>
        <w:fldChar w:fldCharType="begin"/>
      </w:r>
      <w:r w:rsidRPr="00232399">
        <w:rPr>
          <w:rFonts w:ascii="Times New Roman" w:hAnsi="Times New Roman" w:cs="Times New Roman"/>
          <w:bCs/>
          <w:sz w:val="24"/>
          <w:szCs w:val="24"/>
        </w:rPr>
        <w:instrText xml:space="preserve"> ADDIN EN.CITE &lt;EndNote&gt;&lt;Cite&gt;&lt;Author&gt;Dayem Ullah&lt;/Author&gt;&lt;Year&gt;2013&lt;/Year&gt;&lt;RecNum&gt;97&lt;/RecNum&gt;&lt;DisplayText&gt;[28]&lt;/DisplayText&gt;&lt;record&gt;&lt;rec-number&gt;97&lt;/rec-number&gt;&lt;foreign-keys&gt;&lt;key app="EN" db-id="295weps0e02f5rezd2mxdxskfrdrpr2ddzzx"&gt;97&lt;/key&gt;&lt;/foreign-keys&gt;&lt;ref-type name="Journal Article"&gt;17&lt;/ref-type&gt;&lt;contributors&gt;&lt;authors&gt;&lt;author&gt;Dayem Ullah, A. Z.&lt;/author&gt;&lt;author&gt;Lemoine, N. R.&lt;/author&gt;&lt;author&gt;Chelala, C.&lt;/author&gt;&lt;/authors&gt;&lt;/contributors&gt;&lt;auth-address&gt;Barts Cancer Institute, Queen Mary University of London, London EC1M 6BQ, UK. c.chelala@qmul.ac.uk.&lt;/auth-address&gt;&lt;titles&gt;&lt;title&gt;A practical guide for the functional annotation of genetic variations using SNPnexus&lt;/title&gt;&lt;secondary-title&gt;Brief Bioinform&lt;/secondary-title&gt;&lt;alt-title&gt;Briefings in bioinformatics&lt;/alt-title&gt;&lt;/titles&gt;&lt;periodical&gt;&lt;full-title&gt;Brief Bioinform&lt;/full-title&gt;&lt;abbr-1&gt;Briefings in bioinformatics&lt;/abbr-1&gt;&lt;/periodical&gt;&lt;alt-periodical&gt;&lt;full-title&gt;Brief Bioinform&lt;/full-title&gt;&lt;abbr-1&gt;Briefings in bioinformatics&lt;/abbr-1&gt;&lt;/alt-periodical&gt;&lt;pages&gt;437-47&lt;/pages&gt;&lt;volume&gt;14&lt;/volume&gt;&lt;number&gt;4&lt;/number&gt;&lt;dates&gt;&lt;year&gt;2013&lt;/year&gt;&lt;pub-dates&gt;&lt;date&gt;Jul&lt;/date&gt;&lt;/pub-dates&gt;&lt;/dates&gt;&lt;isbn&gt;1477-4054 (Electronic)&amp;#xD;1467-5463 (Linking)&lt;/isbn&gt;&lt;accession-num&gt;23395730&lt;/accession-num&gt;&lt;urls&gt;&lt;related-urls&gt;&lt;url&gt;http://www.ncbi.nlm.nih.gov/pubmed/23395730&lt;/url&gt;&lt;/related-urls&gt;&lt;/urls&gt;&lt;electronic-resource-num&gt;10.1093/bib/bbt004&lt;/electronic-resource-num&gt;&lt;/record&gt;&lt;/Cite&gt;&lt;/EndNote&gt;</w:instrText>
      </w:r>
      <w:r w:rsidRPr="00232399"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232399">
        <w:rPr>
          <w:rFonts w:ascii="Times New Roman" w:hAnsi="Times New Roman" w:cs="Times New Roman"/>
          <w:bCs/>
          <w:noProof/>
          <w:sz w:val="24"/>
          <w:szCs w:val="24"/>
        </w:rPr>
        <w:t>[</w:t>
      </w:r>
      <w:hyperlink w:anchor="_ENREF_28" w:tooltip="Dayem Ullah, 2013 #97" w:history="1">
        <w:r w:rsidRPr="00232399">
          <w:rPr>
            <w:rFonts w:ascii="Times New Roman" w:hAnsi="Times New Roman" w:cs="Times New Roman"/>
            <w:bCs/>
            <w:noProof/>
            <w:sz w:val="24"/>
            <w:szCs w:val="24"/>
          </w:rPr>
          <w:t>1</w:t>
        </w:r>
      </w:hyperlink>
      <w:r w:rsidRPr="00232399">
        <w:rPr>
          <w:rFonts w:ascii="Times New Roman" w:hAnsi="Times New Roman" w:cs="Times New Roman"/>
          <w:bCs/>
          <w:noProof/>
          <w:sz w:val="24"/>
          <w:szCs w:val="24"/>
        </w:rPr>
        <w:t>]</w:t>
      </w:r>
      <w:r w:rsidRPr="00232399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232399">
        <w:rPr>
          <w:rFonts w:ascii="Times New Roman" w:hAnsi="Times New Roman" w:cs="Times New Roman"/>
          <w:bCs/>
          <w:sz w:val="24"/>
          <w:szCs w:val="24"/>
        </w:rPr>
        <w:t>; Effect direction is listed for the reported effect allele in MAS and OATs respectively.</w:t>
      </w:r>
    </w:p>
    <w:p w:rsidR="00163BD8" w:rsidRPr="00232399" w:rsidRDefault="00163BD8" w:rsidP="00163BD8">
      <w:pPr>
        <w:spacing w:line="24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232399">
        <w:rPr>
          <w:rFonts w:ascii="Times New Roman" w:hAnsi="Times New Roman" w:cs="Times New Roman"/>
          <w:b/>
          <w:bCs/>
          <w:noProof/>
          <w:sz w:val="24"/>
          <w:szCs w:val="24"/>
        </w:rPr>
        <w:t>References</w:t>
      </w:r>
    </w:p>
    <w:p w:rsidR="00163BD8" w:rsidRDefault="00163BD8" w:rsidP="00163BD8">
      <w:pPr>
        <w:spacing w:line="240" w:lineRule="auto"/>
        <w:rPr>
          <w:rFonts w:ascii="Times New Roman" w:hAnsi="Times New Roman" w:cs="Times New Roman"/>
          <w:bCs/>
          <w:noProof/>
          <w:sz w:val="24"/>
          <w:szCs w:val="24"/>
        </w:rPr>
      </w:pPr>
      <w:r w:rsidRPr="00232399">
        <w:rPr>
          <w:rFonts w:ascii="Times New Roman" w:hAnsi="Times New Roman" w:cs="Times New Roman"/>
          <w:sz w:val="24"/>
          <w:szCs w:val="24"/>
        </w:rPr>
        <w:t xml:space="preserve">1.  </w:t>
      </w:r>
      <w:r w:rsidRPr="00232399">
        <w:rPr>
          <w:rFonts w:ascii="Times New Roman" w:hAnsi="Times New Roman" w:cs="Times New Roman"/>
          <w:bCs/>
          <w:noProof/>
          <w:sz w:val="24"/>
          <w:szCs w:val="24"/>
        </w:rPr>
        <w:t xml:space="preserve">Dayem Ullah AZ, Lemoine NR, Chelala C (2013) A practical guide for the functional annotation of genetic variations using SNPnexus. </w:t>
      </w:r>
      <w:r w:rsidRPr="00232399">
        <w:rPr>
          <w:rFonts w:ascii="Times New Roman" w:hAnsi="Times New Roman" w:cs="Times New Roman"/>
          <w:bCs/>
          <w:i/>
          <w:noProof/>
          <w:sz w:val="24"/>
          <w:szCs w:val="24"/>
        </w:rPr>
        <w:t>Brief Bioinform</w:t>
      </w:r>
      <w:r w:rsidRPr="00232399">
        <w:rPr>
          <w:rFonts w:ascii="Times New Roman" w:hAnsi="Times New Roman" w:cs="Times New Roman"/>
          <w:bCs/>
          <w:noProof/>
          <w:sz w:val="24"/>
          <w:szCs w:val="24"/>
        </w:rPr>
        <w:t xml:space="preserve"> </w:t>
      </w:r>
      <w:r w:rsidRPr="00232399">
        <w:rPr>
          <w:rFonts w:ascii="Times New Roman" w:hAnsi="Times New Roman" w:cs="Times New Roman"/>
          <w:b/>
          <w:bCs/>
          <w:noProof/>
          <w:sz w:val="24"/>
          <w:szCs w:val="24"/>
        </w:rPr>
        <w:t>14</w:t>
      </w:r>
      <w:r w:rsidRPr="00232399">
        <w:rPr>
          <w:rFonts w:ascii="Times New Roman" w:hAnsi="Times New Roman" w:cs="Times New Roman"/>
          <w:bCs/>
          <w:noProof/>
          <w:sz w:val="24"/>
          <w:szCs w:val="24"/>
        </w:rPr>
        <w:t>: 437-447.</w:t>
      </w:r>
    </w:p>
    <w:p w:rsidR="00630D03" w:rsidRDefault="00630D03" w:rsidP="0023239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630D03" w:rsidRDefault="00630D03" w:rsidP="0023239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630D03" w:rsidSect="00E32FB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rade Gothic LT Std">
    <w:altName w:val="Trade Gothic LT St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inion Pro">
    <w:charset w:val="00"/>
    <w:family w:val="auto"/>
    <w:pitch w:val="variable"/>
    <w:sig w:usb0="60000287" w:usb1="00000001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CF738D"/>
    <w:multiLevelType w:val="hybridMultilevel"/>
    <w:tmpl w:val="7C6816C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1CD34BB"/>
    <w:multiLevelType w:val="hybridMultilevel"/>
    <w:tmpl w:val="833C107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53D2D48"/>
    <w:multiLevelType w:val="hybridMultilevel"/>
    <w:tmpl w:val="62EA12D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E32FBD"/>
    <w:rsid w:val="00021C85"/>
    <w:rsid w:val="000340D5"/>
    <w:rsid w:val="000646DF"/>
    <w:rsid w:val="000B4692"/>
    <w:rsid w:val="000F2B4F"/>
    <w:rsid w:val="00163BD8"/>
    <w:rsid w:val="001972FD"/>
    <w:rsid w:val="00224B13"/>
    <w:rsid w:val="00230B09"/>
    <w:rsid w:val="00232399"/>
    <w:rsid w:val="00260A5A"/>
    <w:rsid w:val="002D0DA9"/>
    <w:rsid w:val="003E03BC"/>
    <w:rsid w:val="00445D82"/>
    <w:rsid w:val="004A5883"/>
    <w:rsid w:val="005D6316"/>
    <w:rsid w:val="006213D4"/>
    <w:rsid w:val="00630D03"/>
    <w:rsid w:val="00640EBC"/>
    <w:rsid w:val="00662374"/>
    <w:rsid w:val="006A0FB5"/>
    <w:rsid w:val="006E1DFE"/>
    <w:rsid w:val="006F33D1"/>
    <w:rsid w:val="00722B2A"/>
    <w:rsid w:val="00772113"/>
    <w:rsid w:val="007B5636"/>
    <w:rsid w:val="00972793"/>
    <w:rsid w:val="00A27F35"/>
    <w:rsid w:val="00A36D6A"/>
    <w:rsid w:val="00A56436"/>
    <w:rsid w:val="00B7349F"/>
    <w:rsid w:val="00BF52CD"/>
    <w:rsid w:val="00C508F5"/>
    <w:rsid w:val="00C63B33"/>
    <w:rsid w:val="00D45DC7"/>
    <w:rsid w:val="00D5417C"/>
    <w:rsid w:val="00D97EFA"/>
    <w:rsid w:val="00DA3BAE"/>
    <w:rsid w:val="00DA62C1"/>
    <w:rsid w:val="00E32FBD"/>
    <w:rsid w:val="00FB0848"/>
    <w:rsid w:val="00FF3D75"/>
    <w:rsid w:val="00FF7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2FBD"/>
    <w:rPr>
      <w:rFonts w:eastAsiaTheme="minorEastAsia"/>
      <w:lang w:eastAsia="en-AU"/>
    </w:rPr>
  </w:style>
  <w:style w:type="paragraph" w:styleId="Heading1">
    <w:name w:val="heading 1"/>
    <w:basedOn w:val="Normal"/>
    <w:link w:val="Heading1Char"/>
    <w:uiPriority w:val="9"/>
    <w:qFormat/>
    <w:rsid w:val="00E32FB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2FB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2FB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2FBD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2FB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A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2FBD"/>
    <w:rPr>
      <w:rFonts w:asciiTheme="majorHAnsi" w:eastAsiaTheme="majorEastAsia" w:hAnsiTheme="majorHAnsi" w:cstheme="majorBidi"/>
      <w:b/>
      <w:bCs/>
      <w:color w:val="4F81BD" w:themeColor="accent1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2F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2FBD"/>
    <w:rPr>
      <w:rFonts w:ascii="Tahoma" w:eastAsiaTheme="minorEastAsia" w:hAnsi="Tahoma" w:cs="Tahoma"/>
      <w:sz w:val="16"/>
      <w:szCs w:val="16"/>
      <w:lang w:eastAsia="en-AU"/>
    </w:rPr>
  </w:style>
  <w:style w:type="character" w:styleId="Emphasis">
    <w:name w:val="Emphasis"/>
    <w:basedOn w:val="DefaultParagraphFont"/>
    <w:uiPriority w:val="20"/>
    <w:qFormat/>
    <w:rsid w:val="00E32FBD"/>
    <w:rPr>
      <w:i/>
      <w:iCs/>
    </w:rPr>
  </w:style>
  <w:style w:type="character" w:styleId="Hyperlink">
    <w:name w:val="Hyperlink"/>
    <w:basedOn w:val="DefaultParagraphFont"/>
    <w:uiPriority w:val="99"/>
    <w:unhideWhenUsed/>
    <w:rsid w:val="00E32FBD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E32FBD"/>
    <w:pPr>
      <w:spacing w:after="0" w:line="240" w:lineRule="auto"/>
    </w:pPr>
    <w:rPr>
      <w:rFonts w:eastAsiaTheme="minorEastAsia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5">
    <w:name w:val="Light Shading Accent 5"/>
    <w:basedOn w:val="TableNormal"/>
    <w:uiPriority w:val="60"/>
    <w:rsid w:val="00E32FBD"/>
    <w:pPr>
      <w:spacing w:after="0" w:line="240" w:lineRule="auto"/>
    </w:pPr>
    <w:rPr>
      <w:rFonts w:eastAsiaTheme="minorEastAsia"/>
      <w:color w:val="31849B" w:themeColor="accent5" w:themeShade="BF"/>
      <w:lang w:eastAsia="en-AU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E32F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2FBD"/>
    <w:rPr>
      <w:rFonts w:eastAsiaTheme="minorEastAsia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E32F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2FBD"/>
    <w:rPr>
      <w:rFonts w:eastAsiaTheme="minorEastAsia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E32F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2F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2FBD"/>
    <w:rPr>
      <w:rFonts w:eastAsiaTheme="minorEastAsia"/>
      <w:sz w:val="20"/>
      <w:szCs w:val="20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2F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2FBD"/>
    <w:rPr>
      <w:rFonts w:eastAsiaTheme="minorEastAsia"/>
      <w:b/>
      <w:bCs/>
      <w:sz w:val="20"/>
      <w:szCs w:val="20"/>
      <w:lang w:eastAsia="en-AU"/>
    </w:rPr>
  </w:style>
  <w:style w:type="paragraph" w:styleId="Revision">
    <w:name w:val="Revision"/>
    <w:hidden/>
    <w:uiPriority w:val="99"/>
    <w:semiHidden/>
    <w:rsid w:val="00E32FBD"/>
    <w:pPr>
      <w:spacing w:after="0" w:line="240" w:lineRule="auto"/>
    </w:pPr>
    <w:rPr>
      <w:rFonts w:eastAsiaTheme="minorEastAsia"/>
      <w:lang w:eastAsia="en-AU"/>
    </w:rPr>
  </w:style>
  <w:style w:type="paragraph" w:customStyle="1" w:styleId="Default">
    <w:name w:val="Default"/>
    <w:rsid w:val="00E32FBD"/>
    <w:pPr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sz w:val="24"/>
      <w:szCs w:val="24"/>
      <w:lang w:eastAsia="en-AU"/>
    </w:rPr>
  </w:style>
  <w:style w:type="character" w:styleId="FollowedHyperlink">
    <w:name w:val="FollowedHyperlink"/>
    <w:basedOn w:val="DefaultParagraphFont"/>
    <w:uiPriority w:val="99"/>
    <w:semiHidden/>
    <w:unhideWhenUsed/>
    <w:rsid w:val="00E32FBD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E32FBD"/>
  </w:style>
  <w:style w:type="character" w:customStyle="1" w:styleId="highlight">
    <w:name w:val="highlight"/>
    <w:basedOn w:val="DefaultParagraphFont"/>
    <w:rsid w:val="00E32FBD"/>
  </w:style>
  <w:style w:type="paragraph" w:customStyle="1" w:styleId="Pa24">
    <w:name w:val="Pa24"/>
    <w:basedOn w:val="Default"/>
    <w:next w:val="Default"/>
    <w:uiPriority w:val="99"/>
    <w:rsid w:val="00E32FBD"/>
    <w:pPr>
      <w:spacing w:line="131" w:lineRule="atLeast"/>
    </w:pPr>
    <w:rPr>
      <w:rFonts w:ascii="Trade Gothic LT Std" w:hAnsi="Trade Gothic LT Std" w:cstheme="minorBidi"/>
      <w:color w:val="auto"/>
    </w:rPr>
  </w:style>
  <w:style w:type="character" w:customStyle="1" w:styleId="A3">
    <w:name w:val="A3"/>
    <w:uiPriority w:val="99"/>
    <w:rsid w:val="00E32FBD"/>
    <w:rPr>
      <w:rFonts w:cs="Minion Pro"/>
      <w:color w:val="000000"/>
      <w:sz w:val="13"/>
      <w:szCs w:val="13"/>
    </w:rPr>
  </w:style>
  <w:style w:type="paragraph" w:styleId="NormalWeb">
    <w:name w:val="Normal (Web)"/>
    <w:basedOn w:val="Normal"/>
    <w:uiPriority w:val="99"/>
    <w:semiHidden/>
    <w:unhideWhenUsed/>
    <w:rsid w:val="00E32F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32FB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32FBD"/>
    <w:rPr>
      <w:rFonts w:eastAsiaTheme="minorEastAsia"/>
      <w:sz w:val="20"/>
      <w:szCs w:val="20"/>
      <w:lang w:eastAsia="en-AU"/>
    </w:rPr>
  </w:style>
  <w:style w:type="character" w:styleId="EndnoteReference">
    <w:name w:val="endnote reference"/>
    <w:basedOn w:val="DefaultParagraphFont"/>
    <w:uiPriority w:val="99"/>
    <w:semiHidden/>
    <w:unhideWhenUsed/>
    <w:rsid w:val="00E32FBD"/>
    <w:rPr>
      <w:vertAlign w:val="superscript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E32FBD"/>
    <w:pPr>
      <w:spacing w:after="0" w:line="240" w:lineRule="auto"/>
    </w:pPr>
    <w:rPr>
      <w:rFonts w:ascii="Consolas" w:eastAsiaTheme="minorHAnsi" w:hAnsi="Consolas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E32FBD"/>
    <w:rPr>
      <w:rFonts w:ascii="Consolas" w:hAnsi="Consolas"/>
      <w:sz w:val="21"/>
      <w:szCs w:val="21"/>
    </w:rPr>
  </w:style>
  <w:style w:type="table" w:customStyle="1" w:styleId="TableGrid1">
    <w:name w:val="Table Grid1"/>
    <w:basedOn w:val="TableNormal"/>
    <w:next w:val="TableGrid"/>
    <w:uiPriority w:val="59"/>
    <w:rsid w:val="00E32F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56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63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7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1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8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63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4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4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62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8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75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5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3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13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6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74</Words>
  <Characters>5557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en</dc:creator>
  <cp:lastModifiedBy>Karen Mather</cp:lastModifiedBy>
  <cp:revision>4</cp:revision>
  <cp:lastPrinted>2014-06-23T07:56:00Z</cp:lastPrinted>
  <dcterms:created xsi:type="dcterms:W3CDTF">2014-11-20T08:56:00Z</dcterms:created>
  <dcterms:modified xsi:type="dcterms:W3CDTF">2014-11-20T08:59:00Z</dcterms:modified>
</cp:coreProperties>
</file>